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508B49" w14:textId="77777777" w:rsidR="00440B77" w:rsidRPr="009276BC" w:rsidRDefault="00440B77" w:rsidP="00440B77">
      <w:pPr>
        <w:spacing w:line="360" w:lineRule="auto"/>
        <w:rPr>
          <w:b/>
          <w:bCs/>
          <w:color w:val="C00000"/>
          <w:sz w:val="20"/>
          <w:szCs w:val="20"/>
          <w:lang w:val="en-US"/>
        </w:rPr>
      </w:pPr>
      <w:r w:rsidRPr="004064F7">
        <w:rPr>
          <w:b/>
          <w:bCs/>
          <w:color w:val="C00000"/>
          <w:sz w:val="20"/>
          <w:szCs w:val="20"/>
          <w:lang w:val="en-US"/>
        </w:rPr>
        <w:t xml:space="preserve">SUPPLEMENTARY </w:t>
      </w:r>
      <w:r>
        <w:rPr>
          <w:b/>
          <w:bCs/>
          <w:color w:val="C00000"/>
          <w:sz w:val="20"/>
          <w:szCs w:val="20"/>
          <w:lang w:val="en-US"/>
        </w:rPr>
        <w:t>FIGURE 1</w:t>
      </w:r>
      <w:r w:rsidRPr="004064F7">
        <w:rPr>
          <w:b/>
          <w:bCs/>
          <w:color w:val="C00000"/>
          <w:sz w:val="20"/>
          <w:szCs w:val="20"/>
          <w:lang w:val="en-US"/>
        </w:rPr>
        <w:t xml:space="preserve"> – </w:t>
      </w:r>
      <w:r>
        <w:rPr>
          <w:b/>
          <w:bCs/>
          <w:sz w:val="20"/>
          <w:szCs w:val="20"/>
          <w:lang w:val="en-US"/>
        </w:rPr>
        <w:t>Mitral valve assessment</w:t>
      </w:r>
    </w:p>
    <w:p w14:paraId="71FC1AFA" w14:textId="77777777" w:rsidR="00440B77" w:rsidRDefault="00440B77" w:rsidP="00440B77">
      <w:pPr>
        <w:spacing w:line="360" w:lineRule="auto"/>
        <w:rPr>
          <w:b/>
          <w:bCs/>
          <w:sz w:val="20"/>
          <w:szCs w:val="20"/>
          <w:lang w:val="en-US"/>
        </w:rPr>
      </w:pPr>
    </w:p>
    <w:p w14:paraId="6FA3D025" w14:textId="06E91982" w:rsidR="00440B77" w:rsidRDefault="00440B77" w:rsidP="00440B77">
      <w:pPr>
        <w:spacing w:line="360" w:lineRule="auto"/>
        <w:rPr>
          <w:b/>
          <w:bCs/>
          <w:sz w:val="20"/>
          <w:szCs w:val="20"/>
          <w:lang w:val="en-US"/>
        </w:rPr>
      </w:pPr>
    </w:p>
    <w:p w14:paraId="7A7507DC" w14:textId="77777777" w:rsidR="00440B77" w:rsidRPr="00B84432" w:rsidRDefault="00440B77" w:rsidP="00440B77">
      <w:pPr>
        <w:spacing w:line="360" w:lineRule="auto"/>
        <w:rPr>
          <w:b/>
          <w:bCs/>
          <w:sz w:val="20"/>
          <w:szCs w:val="20"/>
          <w:lang w:val="en-US"/>
        </w:rPr>
      </w:pPr>
      <w:r w:rsidRPr="000F1F2A"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11B0BF3D" wp14:editId="44A54221">
            <wp:extent cx="5204911" cy="1912786"/>
            <wp:effectExtent l="0" t="0" r="0" b="0"/>
            <wp:docPr id="19899813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98138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4911" cy="1912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B7CD4" w14:textId="77777777" w:rsidR="00440B77" w:rsidRPr="00B84432" w:rsidRDefault="00440B77" w:rsidP="00440B77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eft panel – Measurement of the MAD in the anterior and inferior wall segments (yellow arrow); Mid panel – measurement of the mitral valve </w:t>
      </w:r>
      <w:proofErr w:type="gramStart"/>
      <w:r>
        <w:rPr>
          <w:sz w:val="20"/>
          <w:szCs w:val="20"/>
          <w:lang w:val="en-US"/>
        </w:rPr>
        <w:t>prolapse</w:t>
      </w:r>
      <w:proofErr w:type="gramEnd"/>
      <w:r>
        <w:rPr>
          <w:sz w:val="20"/>
          <w:szCs w:val="20"/>
          <w:lang w:val="en-US"/>
        </w:rPr>
        <w:t xml:space="preserve"> (dark orange arrow); Right panel – Measurement of the billowing of the anterior and posterior mitral valve leaflets (light orange arrows) </w:t>
      </w:r>
    </w:p>
    <w:p w14:paraId="4E822DBA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56FFD57D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401D434D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00DD088" w14:textId="77777777" w:rsidR="006D43CD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36633F0A" w14:textId="77777777" w:rsidR="00287C33" w:rsidRDefault="00287C33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B063F1D" w14:textId="77777777" w:rsidR="00287C33" w:rsidRDefault="00287C33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40A732C6" w14:textId="77777777" w:rsidR="00287C33" w:rsidRPr="00B84432" w:rsidRDefault="00287C33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4CEF3FA3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9F532F8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950F425" w14:textId="77777777" w:rsidR="006D43CD" w:rsidRPr="00B84432" w:rsidRDefault="006D43CD" w:rsidP="00637E7A">
      <w:pPr>
        <w:spacing w:line="360" w:lineRule="auto"/>
        <w:rPr>
          <w:b/>
          <w:bCs/>
          <w:sz w:val="20"/>
          <w:szCs w:val="20"/>
          <w:lang w:val="en-US"/>
        </w:rPr>
      </w:pPr>
    </w:p>
    <w:p w14:paraId="0359C498" w14:textId="77777777" w:rsidR="0094666B" w:rsidRPr="00B84432" w:rsidRDefault="0094666B" w:rsidP="0094666B">
      <w:pPr>
        <w:rPr>
          <w:b/>
          <w:bCs/>
          <w:lang w:val="en-US"/>
        </w:rPr>
      </w:pPr>
    </w:p>
    <w:p w14:paraId="039622EA" w14:textId="77777777" w:rsidR="00637E7A" w:rsidRPr="00B84432" w:rsidRDefault="00637E7A">
      <w:pPr>
        <w:rPr>
          <w:b/>
          <w:bCs/>
          <w:lang w:val="en-US"/>
        </w:rPr>
      </w:pPr>
    </w:p>
    <w:sectPr w:rsidR="00637E7A" w:rsidRPr="00B844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3C58DE" w14:textId="77777777" w:rsidR="00B42CD9" w:rsidRDefault="00B42CD9" w:rsidP="00F63466">
      <w:pPr>
        <w:spacing w:after="0" w:line="240" w:lineRule="auto"/>
      </w:pPr>
      <w:r>
        <w:separator/>
      </w:r>
    </w:p>
  </w:endnote>
  <w:endnote w:type="continuationSeparator" w:id="0">
    <w:p w14:paraId="1C0217E7" w14:textId="77777777" w:rsidR="00B42CD9" w:rsidRDefault="00B42CD9" w:rsidP="00F634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6FD969" w14:textId="77777777" w:rsidR="00B42CD9" w:rsidRDefault="00B42CD9" w:rsidP="00F63466">
      <w:pPr>
        <w:spacing w:after="0" w:line="240" w:lineRule="auto"/>
      </w:pPr>
      <w:r>
        <w:separator/>
      </w:r>
    </w:p>
  </w:footnote>
  <w:footnote w:type="continuationSeparator" w:id="0">
    <w:p w14:paraId="0D31FD4D" w14:textId="77777777" w:rsidR="00B42CD9" w:rsidRDefault="00B42CD9" w:rsidP="00F634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DD4B25"/>
    <w:multiLevelType w:val="multilevel"/>
    <w:tmpl w:val="07886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83640"/>
    <w:multiLevelType w:val="multilevel"/>
    <w:tmpl w:val="CA8CE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751092"/>
    <w:multiLevelType w:val="multilevel"/>
    <w:tmpl w:val="E8F0F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93637F"/>
    <w:multiLevelType w:val="hybridMultilevel"/>
    <w:tmpl w:val="7BD8A59A"/>
    <w:lvl w:ilvl="0" w:tplc="D5E072E6">
      <w:start w:val="18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A46A6A"/>
    <w:multiLevelType w:val="multilevel"/>
    <w:tmpl w:val="49E07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8872DB"/>
    <w:multiLevelType w:val="multilevel"/>
    <w:tmpl w:val="0A00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FA3DF9"/>
    <w:multiLevelType w:val="multilevel"/>
    <w:tmpl w:val="7DE06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20471F"/>
    <w:multiLevelType w:val="multilevel"/>
    <w:tmpl w:val="6158C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8415BA"/>
    <w:multiLevelType w:val="hybridMultilevel"/>
    <w:tmpl w:val="120E273C"/>
    <w:lvl w:ilvl="0" w:tplc="9864C7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3770A5"/>
    <w:multiLevelType w:val="multilevel"/>
    <w:tmpl w:val="93F4A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8846135"/>
    <w:multiLevelType w:val="multilevel"/>
    <w:tmpl w:val="EBDE6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317706"/>
    <w:multiLevelType w:val="multilevel"/>
    <w:tmpl w:val="EA020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B07A32"/>
    <w:multiLevelType w:val="hybridMultilevel"/>
    <w:tmpl w:val="FB1E7552"/>
    <w:lvl w:ilvl="0" w:tplc="00C4C0D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FC7520"/>
    <w:multiLevelType w:val="multilevel"/>
    <w:tmpl w:val="31A60C2A"/>
    <w:lvl w:ilvl="0">
      <w:start w:val="1"/>
      <w:numFmt w:val="decimal"/>
      <w:lvlText w:val="%1-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1F3F92"/>
    <w:multiLevelType w:val="multilevel"/>
    <w:tmpl w:val="1108B4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FF6645"/>
    <w:multiLevelType w:val="multilevel"/>
    <w:tmpl w:val="8856A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6024267">
    <w:abstractNumId w:val="2"/>
  </w:num>
  <w:num w:numId="2" w16cid:durableId="2139643779">
    <w:abstractNumId w:val="4"/>
  </w:num>
  <w:num w:numId="3" w16cid:durableId="1161892899">
    <w:abstractNumId w:val="14"/>
  </w:num>
  <w:num w:numId="4" w16cid:durableId="743187046">
    <w:abstractNumId w:val="10"/>
  </w:num>
  <w:num w:numId="5" w16cid:durableId="988633281">
    <w:abstractNumId w:val="12"/>
  </w:num>
  <w:num w:numId="6" w16cid:durableId="1136919283">
    <w:abstractNumId w:val="8"/>
  </w:num>
  <w:num w:numId="7" w16cid:durableId="1581913938">
    <w:abstractNumId w:val="7"/>
  </w:num>
  <w:num w:numId="8" w16cid:durableId="1137648124">
    <w:abstractNumId w:val="6"/>
  </w:num>
  <w:num w:numId="9" w16cid:durableId="2065058969">
    <w:abstractNumId w:val="11"/>
  </w:num>
  <w:num w:numId="10" w16cid:durableId="1810515299">
    <w:abstractNumId w:val="1"/>
  </w:num>
  <w:num w:numId="11" w16cid:durableId="1707561194">
    <w:abstractNumId w:val="15"/>
  </w:num>
  <w:num w:numId="12" w16cid:durableId="177086139">
    <w:abstractNumId w:val="3"/>
  </w:num>
  <w:num w:numId="13" w16cid:durableId="136457677">
    <w:abstractNumId w:val="0"/>
  </w:num>
  <w:num w:numId="14" w16cid:durableId="368921368">
    <w:abstractNumId w:val="9"/>
  </w:num>
  <w:num w:numId="15" w16cid:durableId="1640501671">
    <w:abstractNumId w:val="13"/>
  </w:num>
  <w:num w:numId="16" w16cid:durableId="100860246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5F6"/>
    <w:rsid w:val="00000A93"/>
    <w:rsid w:val="00002A96"/>
    <w:rsid w:val="00003630"/>
    <w:rsid w:val="000043CF"/>
    <w:rsid w:val="00006342"/>
    <w:rsid w:val="0001068C"/>
    <w:rsid w:val="000137C6"/>
    <w:rsid w:val="00013AE2"/>
    <w:rsid w:val="00014D1D"/>
    <w:rsid w:val="0002115D"/>
    <w:rsid w:val="000256A9"/>
    <w:rsid w:val="00027764"/>
    <w:rsid w:val="00035214"/>
    <w:rsid w:val="00035455"/>
    <w:rsid w:val="0003679A"/>
    <w:rsid w:val="00036EBF"/>
    <w:rsid w:val="00037E1F"/>
    <w:rsid w:val="000416DA"/>
    <w:rsid w:val="000420E3"/>
    <w:rsid w:val="00042ADA"/>
    <w:rsid w:val="0004611F"/>
    <w:rsid w:val="00050629"/>
    <w:rsid w:val="00054635"/>
    <w:rsid w:val="00055DC3"/>
    <w:rsid w:val="000571D4"/>
    <w:rsid w:val="000603BC"/>
    <w:rsid w:val="00060461"/>
    <w:rsid w:val="00060BFE"/>
    <w:rsid w:val="0006225B"/>
    <w:rsid w:val="00063A57"/>
    <w:rsid w:val="000669D6"/>
    <w:rsid w:val="000715BE"/>
    <w:rsid w:val="00073C4F"/>
    <w:rsid w:val="00073FBD"/>
    <w:rsid w:val="0007541B"/>
    <w:rsid w:val="00077069"/>
    <w:rsid w:val="0008012C"/>
    <w:rsid w:val="000959DC"/>
    <w:rsid w:val="0009628C"/>
    <w:rsid w:val="00097DA8"/>
    <w:rsid w:val="000A09BC"/>
    <w:rsid w:val="000A0B1E"/>
    <w:rsid w:val="000A2426"/>
    <w:rsid w:val="000A5644"/>
    <w:rsid w:val="000A7EA9"/>
    <w:rsid w:val="000B16B4"/>
    <w:rsid w:val="000B21DB"/>
    <w:rsid w:val="000B2A2A"/>
    <w:rsid w:val="000B3E54"/>
    <w:rsid w:val="000B6945"/>
    <w:rsid w:val="000B7231"/>
    <w:rsid w:val="000C0BB2"/>
    <w:rsid w:val="000C111E"/>
    <w:rsid w:val="000C1D27"/>
    <w:rsid w:val="000C463C"/>
    <w:rsid w:val="000C6C6C"/>
    <w:rsid w:val="000C6D9C"/>
    <w:rsid w:val="000D1E4F"/>
    <w:rsid w:val="000D2593"/>
    <w:rsid w:val="000D7F49"/>
    <w:rsid w:val="000E01DC"/>
    <w:rsid w:val="000E4587"/>
    <w:rsid w:val="000E5878"/>
    <w:rsid w:val="000E6299"/>
    <w:rsid w:val="000F0CFB"/>
    <w:rsid w:val="000F1C2B"/>
    <w:rsid w:val="000F4231"/>
    <w:rsid w:val="00103935"/>
    <w:rsid w:val="00105087"/>
    <w:rsid w:val="0010728B"/>
    <w:rsid w:val="0011073D"/>
    <w:rsid w:val="0011225F"/>
    <w:rsid w:val="00115F17"/>
    <w:rsid w:val="0012172B"/>
    <w:rsid w:val="00123552"/>
    <w:rsid w:val="0012504C"/>
    <w:rsid w:val="00125839"/>
    <w:rsid w:val="001265D5"/>
    <w:rsid w:val="00131834"/>
    <w:rsid w:val="00132EB9"/>
    <w:rsid w:val="00133D46"/>
    <w:rsid w:val="001355FB"/>
    <w:rsid w:val="00135B4C"/>
    <w:rsid w:val="001363D3"/>
    <w:rsid w:val="00137268"/>
    <w:rsid w:val="00137533"/>
    <w:rsid w:val="00140B1D"/>
    <w:rsid w:val="00140C8A"/>
    <w:rsid w:val="00142570"/>
    <w:rsid w:val="00142606"/>
    <w:rsid w:val="00143705"/>
    <w:rsid w:val="00151155"/>
    <w:rsid w:val="00151713"/>
    <w:rsid w:val="00154CD2"/>
    <w:rsid w:val="0015563F"/>
    <w:rsid w:val="00156E9C"/>
    <w:rsid w:val="001611C8"/>
    <w:rsid w:val="00162484"/>
    <w:rsid w:val="001644B4"/>
    <w:rsid w:val="001649BF"/>
    <w:rsid w:val="0017430E"/>
    <w:rsid w:val="001751E5"/>
    <w:rsid w:val="00175BFA"/>
    <w:rsid w:val="001777D9"/>
    <w:rsid w:val="00177FF4"/>
    <w:rsid w:val="0018159B"/>
    <w:rsid w:val="00184448"/>
    <w:rsid w:val="00184492"/>
    <w:rsid w:val="001868F3"/>
    <w:rsid w:val="001873B1"/>
    <w:rsid w:val="001876ED"/>
    <w:rsid w:val="00191D3A"/>
    <w:rsid w:val="001952AB"/>
    <w:rsid w:val="00196F71"/>
    <w:rsid w:val="001971EC"/>
    <w:rsid w:val="001A009C"/>
    <w:rsid w:val="001A12FB"/>
    <w:rsid w:val="001A646C"/>
    <w:rsid w:val="001B046F"/>
    <w:rsid w:val="001B0971"/>
    <w:rsid w:val="001B15CC"/>
    <w:rsid w:val="001B15FF"/>
    <w:rsid w:val="001B3C80"/>
    <w:rsid w:val="001C2577"/>
    <w:rsid w:val="001C2A7A"/>
    <w:rsid w:val="001C6B77"/>
    <w:rsid w:val="001D3B28"/>
    <w:rsid w:val="001D4602"/>
    <w:rsid w:val="001D4CE8"/>
    <w:rsid w:val="001D5888"/>
    <w:rsid w:val="001D7A6C"/>
    <w:rsid w:val="001E2D3D"/>
    <w:rsid w:val="001E5501"/>
    <w:rsid w:val="001F018E"/>
    <w:rsid w:val="001F16FB"/>
    <w:rsid w:val="001F3ADB"/>
    <w:rsid w:val="001F5290"/>
    <w:rsid w:val="002000EF"/>
    <w:rsid w:val="00200637"/>
    <w:rsid w:val="00204663"/>
    <w:rsid w:val="0020622D"/>
    <w:rsid w:val="00206E2C"/>
    <w:rsid w:val="00207C7B"/>
    <w:rsid w:val="0021121B"/>
    <w:rsid w:val="002130C0"/>
    <w:rsid w:val="00215B2E"/>
    <w:rsid w:val="00220CAA"/>
    <w:rsid w:val="00224FC5"/>
    <w:rsid w:val="002267DA"/>
    <w:rsid w:val="002269FF"/>
    <w:rsid w:val="00227637"/>
    <w:rsid w:val="002277D2"/>
    <w:rsid w:val="00230A53"/>
    <w:rsid w:val="00231893"/>
    <w:rsid w:val="00231C39"/>
    <w:rsid w:val="00240959"/>
    <w:rsid w:val="0024298D"/>
    <w:rsid w:val="00243F98"/>
    <w:rsid w:val="002455B3"/>
    <w:rsid w:val="00247149"/>
    <w:rsid w:val="002510B2"/>
    <w:rsid w:val="0025499C"/>
    <w:rsid w:val="00254F7B"/>
    <w:rsid w:val="002554CE"/>
    <w:rsid w:val="00255F24"/>
    <w:rsid w:val="00256A0D"/>
    <w:rsid w:val="00261A83"/>
    <w:rsid w:val="002677CF"/>
    <w:rsid w:val="00274281"/>
    <w:rsid w:val="00276575"/>
    <w:rsid w:val="00276C57"/>
    <w:rsid w:val="0028425B"/>
    <w:rsid w:val="002858C7"/>
    <w:rsid w:val="00286769"/>
    <w:rsid w:val="00287C33"/>
    <w:rsid w:val="00293632"/>
    <w:rsid w:val="00296DAA"/>
    <w:rsid w:val="002A2437"/>
    <w:rsid w:val="002A27F0"/>
    <w:rsid w:val="002A63EB"/>
    <w:rsid w:val="002A7F5E"/>
    <w:rsid w:val="002B2792"/>
    <w:rsid w:val="002B4FB7"/>
    <w:rsid w:val="002B58C8"/>
    <w:rsid w:val="002B5913"/>
    <w:rsid w:val="002C021B"/>
    <w:rsid w:val="002C3E35"/>
    <w:rsid w:val="002C732B"/>
    <w:rsid w:val="002D2281"/>
    <w:rsid w:val="002D399A"/>
    <w:rsid w:val="002E0B4E"/>
    <w:rsid w:val="002E532F"/>
    <w:rsid w:val="002E65F8"/>
    <w:rsid w:val="002F1F59"/>
    <w:rsid w:val="0030370A"/>
    <w:rsid w:val="00307178"/>
    <w:rsid w:val="00310FE4"/>
    <w:rsid w:val="00311E78"/>
    <w:rsid w:val="0031200B"/>
    <w:rsid w:val="00320EC6"/>
    <w:rsid w:val="00321039"/>
    <w:rsid w:val="0032436D"/>
    <w:rsid w:val="00324F39"/>
    <w:rsid w:val="0033050A"/>
    <w:rsid w:val="00330AA7"/>
    <w:rsid w:val="00330ABE"/>
    <w:rsid w:val="00336290"/>
    <w:rsid w:val="003377F6"/>
    <w:rsid w:val="00340394"/>
    <w:rsid w:val="003455D8"/>
    <w:rsid w:val="003469E7"/>
    <w:rsid w:val="003470C7"/>
    <w:rsid w:val="00347B19"/>
    <w:rsid w:val="00353D53"/>
    <w:rsid w:val="00355CC1"/>
    <w:rsid w:val="00366206"/>
    <w:rsid w:val="003675DE"/>
    <w:rsid w:val="003703E3"/>
    <w:rsid w:val="0037474C"/>
    <w:rsid w:val="00376360"/>
    <w:rsid w:val="00377BB0"/>
    <w:rsid w:val="00380E24"/>
    <w:rsid w:val="003820B5"/>
    <w:rsid w:val="00382EE6"/>
    <w:rsid w:val="00390599"/>
    <w:rsid w:val="00393766"/>
    <w:rsid w:val="0039474D"/>
    <w:rsid w:val="003965B6"/>
    <w:rsid w:val="003A3070"/>
    <w:rsid w:val="003A3F34"/>
    <w:rsid w:val="003A4681"/>
    <w:rsid w:val="003A6925"/>
    <w:rsid w:val="003A6FFF"/>
    <w:rsid w:val="003B2CBB"/>
    <w:rsid w:val="003B4FA9"/>
    <w:rsid w:val="003B52C4"/>
    <w:rsid w:val="003C077A"/>
    <w:rsid w:val="003C0A93"/>
    <w:rsid w:val="003C0ADC"/>
    <w:rsid w:val="003C3094"/>
    <w:rsid w:val="003C33CA"/>
    <w:rsid w:val="003C69A2"/>
    <w:rsid w:val="003C7568"/>
    <w:rsid w:val="003C7BC9"/>
    <w:rsid w:val="003D2163"/>
    <w:rsid w:val="003D3162"/>
    <w:rsid w:val="003D5D54"/>
    <w:rsid w:val="003E02C7"/>
    <w:rsid w:val="003E0510"/>
    <w:rsid w:val="003E0ADB"/>
    <w:rsid w:val="003E4557"/>
    <w:rsid w:val="003E4B9A"/>
    <w:rsid w:val="003E6F03"/>
    <w:rsid w:val="003E7B17"/>
    <w:rsid w:val="003F1B7C"/>
    <w:rsid w:val="003F2473"/>
    <w:rsid w:val="003F2580"/>
    <w:rsid w:val="003F6F5E"/>
    <w:rsid w:val="0040004A"/>
    <w:rsid w:val="004009E6"/>
    <w:rsid w:val="00403773"/>
    <w:rsid w:val="0040457A"/>
    <w:rsid w:val="00406843"/>
    <w:rsid w:val="00407908"/>
    <w:rsid w:val="00411655"/>
    <w:rsid w:val="00411A59"/>
    <w:rsid w:val="00413F53"/>
    <w:rsid w:val="0041456B"/>
    <w:rsid w:val="0041463D"/>
    <w:rsid w:val="004151CA"/>
    <w:rsid w:val="00416148"/>
    <w:rsid w:val="0042297F"/>
    <w:rsid w:val="00423F49"/>
    <w:rsid w:val="00424209"/>
    <w:rsid w:val="00424D58"/>
    <w:rsid w:val="004251DD"/>
    <w:rsid w:val="0042737B"/>
    <w:rsid w:val="004362A7"/>
    <w:rsid w:val="00437AD0"/>
    <w:rsid w:val="00440B77"/>
    <w:rsid w:val="00442497"/>
    <w:rsid w:val="00443035"/>
    <w:rsid w:val="00444EFF"/>
    <w:rsid w:val="004458F1"/>
    <w:rsid w:val="00446D2D"/>
    <w:rsid w:val="00446DDE"/>
    <w:rsid w:val="00451653"/>
    <w:rsid w:val="004528AB"/>
    <w:rsid w:val="00452E1C"/>
    <w:rsid w:val="00452F19"/>
    <w:rsid w:val="004532D0"/>
    <w:rsid w:val="00453313"/>
    <w:rsid w:val="00453F8B"/>
    <w:rsid w:val="00455563"/>
    <w:rsid w:val="00456143"/>
    <w:rsid w:val="0045793A"/>
    <w:rsid w:val="0046444C"/>
    <w:rsid w:val="00464E68"/>
    <w:rsid w:val="00465421"/>
    <w:rsid w:val="004707AA"/>
    <w:rsid w:val="004711B2"/>
    <w:rsid w:val="00471643"/>
    <w:rsid w:val="00472238"/>
    <w:rsid w:val="004745E0"/>
    <w:rsid w:val="0047471B"/>
    <w:rsid w:val="004779E7"/>
    <w:rsid w:val="00477B0F"/>
    <w:rsid w:val="004851AB"/>
    <w:rsid w:val="00491C1E"/>
    <w:rsid w:val="0049455F"/>
    <w:rsid w:val="00496F75"/>
    <w:rsid w:val="004A1502"/>
    <w:rsid w:val="004C14F8"/>
    <w:rsid w:val="004C1508"/>
    <w:rsid w:val="004C3154"/>
    <w:rsid w:val="004C4459"/>
    <w:rsid w:val="004C7CA8"/>
    <w:rsid w:val="004D017C"/>
    <w:rsid w:val="004D05C9"/>
    <w:rsid w:val="004D176B"/>
    <w:rsid w:val="004D6042"/>
    <w:rsid w:val="004D7538"/>
    <w:rsid w:val="004E0B02"/>
    <w:rsid w:val="004E1C6F"/>
    <w:rsid w:val="004E3BBE"/>
    <w:rsid w:val="004E5180"/>
    <w:rsid w:val="004E6AE2"/>
    <w:rsid w:val="004F10C6"/>
    <w:rsid w:val="004F1EB6"/>
    <w:rsid w:val="004F3DCD"/>
    <w:rsid w:val="004F6CED"/>
    <w:rsid w:val="00500965"/>
    <w:rsid w:val="005009FE"/>
    <w:rsid w:val="00501AC3"/>
    <w:rsid w:val="00504985"/>
    <w:rsid w:val="00505053"/>
    <w:rsid w:val="005051F4"/>
    <w:rsid w:val="0050567D"/>
    <w:rsid w:val="00505CFE"/>
    <w:rsid w:val="00506A52"/>
    <w:rsid w:val="005078FD"/>
    <w:rsid w:val="00511399"/>
    <w:rsid w:val="0051150A"/>
    <w:rsid w:val="005118FC"/>
    <w:rsid w:val="00512941"/>
    <w:rsid w:val="005131DC"/>
    <w:rsid w:val="00516C71"/>
    <w:rsid w:val="00521626"/>
    <w:rsid w:val="00522049"/>
    <w:rsid w:val="00525B83"/>
    <w:rsid w:val="0053010A"/>
    <w:rsid w:val="00531704"/>
    <w:rsid w:val="00534A6B"/>
    <w:rsid w:val="005356A7"/>
    <w:rsid w:val="005359EF"/>
    <w:rsid w:val="00540430"/>
    <w:rsid w:val="00544CEF"/>
    <w:rsid w:val="00546106"/>
    <w:rsid w:val="005519DB"/>
    <w:rsid w:val="0055592E"/>
    <w:rsid w:val="00556E66"/>
    <w:rsid w:val="00557FC7"/>
    <w:rsid w:val="00560311"/>
    <w:rsid w:val="00561FAD"/>
    <w:rsid w:val="00563903"/>
    <w:rsid w:val="00564C8E"/>
    <w:rsid w:val="00564F50"/>
    <w:rsid w:val="00566B1D"/>
    <w:rsid w:val="005733A8"/>
    <w:rsid w:val="005743AD"/>
    <w:rsid w:val="0057473E"/>
    <w:rsid w:val="00584A44"/>
    <w:rsid w:val="0058658E"/>
    <w:rsid w:val="005873A4"/>
    <w:rsid w:val="0059008E"/>
    <w:rsid w:val="00591908"/>
    <w:rsid w:val="00592936"/>
    <w:rsid w:val="005931EE"/>
    <w:rsid w:val="00594AF1"/>
    <w:rsid w:val="00597994"/>
    <w:rsid w:val="00597D37"/>
    <w:rsid w:val="005A29EE"/>
    <w:rsid w:val="005A581A"/>
    <w:rsid w:val="005B10DB"/>
    <w:rsid w:val="005B168F"/>
    <w:rsid w:val="005B17AD"/>
    <w:rsid w:val="005B1B6A"/>
    <w:rsid w:val="005B727B"/>
    <w:rsid w:val="005B7DB9"/>
    <w:rsid w:val="005B7F6B"/>
    <w:rsid w:val="005C2599"/>
    <w:rsid w:val="005C2CFC"/>
    <w:rsid w:val="005C45AE"/>
    <w:rsid w:val="005D00D2"/>
    <w:rsid w:val="005D00D3"/>
    <w:rsid w:val="005D2C9F"/>
    <w:rsid w:val="005D32CC"/>
    <w:rsid w:val="005D67E7"/>
    <w:rsid w:val="005E1CFF"/>
    <w:rsid w:val="005E3E38"/>
    <w:rsid w:val="005E3ED2"/>
    <w:rsid w:val="005E4B24"/>
    <w:rsid w:val="005E5661"/>
    <w:rsid w:val="005E6F8E"/>
    <w:rsid w:val="005E7DA7"/>
    <w:rsid w:val="005F0EF0"/>
    <w:rsid w:val="005F4283"/>
    <w:rsid w:val="005F4A86"/>
    <w:rsid w:val="005F6379"/>
    <w:rsid w:val="00600800"/>
    <w:rsid w:val="0060204B"/>
    <w:rsid w:val="006037E7"/>
    <w:rsid w:val="00603B30"/>
    <w:rsid w:val="00604866"/>
    <w:rsid w:val="00605A6F"/>
    <w:rsid w:val="0060606F"/>
    <w:rsid w:val="00606471"/>
    <w:rsid w:val="006076D3"/>
    <w:rsid w:val="006119A5"/>
    <w:rsid w:val="00611C5C"/>
    <w:rsid w:val="00612604"/>
    <w:rsid w:val="0061360B"/>
    <w:rsid w:val="00614F4F"/>
    <w:rsid w:val="00616197"/>
    <w:rsid w:val="0061779C"/>
    <w:rsid w:val="006213FE"/>
    <w:rsid w:val="00623401"/>
    <w:rsid w:val="00623D20"/>
    <w:rsid w:val="00623E01"/>
    <w:rsid w:val="0062627E"/>
    <w:rsid w:val="00626C9C"/>
    <w:rsid w:val="00627CBE"/>
    <w:rsid w:val="006306BF"/>
    <w:rsid w:val="00631B34"/>
    <w:rsid w:val="00634438"/>
    <w:rsid w:val="00635E22"/>
    <w:rsid w:val="00636135"/>
    <w:rsid w:val="00636910"/>
    <w:rsid w:val="00636DE8"/>
    <w:rsid w:val="0063776F"/>
    <w:rsid w:val="00637E7A"/>
    <w:rsid w:val="006410B8"/>
    <w:rsid w:val="00643ACA"/>
    <w:rsid w:val="006511DE"/>
    <w:rsid w:val="0065369D"/>
    <w:rsid w:val="00665B3B"/>
    <w:rsid w:val="00666F18"/>
    <w:rsid w:val="0067307A"/>
    <w:rsid w:val="00673AED"/>
    <w:rsid w:val="00673EBE"/>
    <w:rsid w:val="006761CB"/>
    <w:rsid w:val="006800D1"/>
    <w:rsid w:val="006802E3"/>
    <w:rsid w:val="00680ABD"/>
    <w:rsid w:val="00682922"/>
    <w:rsid w:val="00684E67"/>
    <w:rsid w:val="00685B5E"/>
    <w:rsid w:val="00690C70"/>
    <w:rsid w:val="006911D7"/>
    <w:rsid w:val="00692904"/>
    <w:rsid w:val="00694B04"/>
    <w:rsid w:val="00695637"/>
    <w:rsid w:val="00695840"/>
    <w:rsid w:val="006963F1"/>
    <w:rsid w:val="00696A31"/>
    <w:rsid w:val="006973CE"/>
    <w:rsid w:val="006A0EF3"/>
    <w:rsid w:val="006A1807"/>
    <w:rsid w:val="006A3BF1"/>
    <w:rsid w:val="006A4B47"/>
    <w:rsid w:val="006A6343"/>
    <w:rsid w:val="006A7474"/>
    <w:rsid w:val="006A7BBD"/>
    <w:rsid w:val="006B0FEE"/>
    <w:rsid w:val="006B2986"/>
    <w:rsid w:val="006B2BF8"/>
    <w:rsid w:val="006B643D"/>
    <w:rsid w:val="006C34AB"/>
    <w:rsid w:val="006C354B"/>
    <w:rsid w:val="006C4FDB"/>
    <w:rsid w:val="006D277F"/>
    <w:rsid w:val="006D2DF3"/>
    <w:rsid w:val="006D31CF"/>
    <w:rsid w:val="006D43CD"/>
    <w:rsid w:val="006D4471"/>
    <w:rsid w:val="006D47D8"/>
    <w:rsid w:val="006E0480"/>
    <w:rsid w:val="006E0ECA"/>
    <w:rsid w:val="006E10B4"/>
    <w:rsid w:val="006E4FB4"/>
    <w:rsid w:val="006F1AD7"/>
    <w:rsid w:val="006F298C"/>
    <w:rsid w:val="006F656D"/>
    <w:rsid w:val="007035A0"/>
    <w:rsid w:val="00704255"/>
    <w:rsid w:val="0071265E"/>
    <w:rsid w:val="0071393C"/>
    <w:rsid w:val="00716F8C"/>
    <w:rsid w:val="00717263"/>
    <w:rsid w:val="007176B8"/>
    <w:rsid w:val="00723B93"/>
    <w:rsid w:val="00724ACF"/>
    <w:rsid w:val="007255AA"/>
    <w:rsid w:val="007265F1"/>
    <w:rsid w:val="00731123"/>
    <w:rsid w:val="0073611B"/>
    <w:rsid w:val="00736323"/>
    <w:rsid w:val="00737F64"/>
    <w:rsid w:val="0074175B"/>
    <w:rsid w:val="007430A1"/>
    <w:rsid w:val="0075261C"/>
    <w:rsid w:val="00752D2B"/>
    <w:rsid w:val="007554DA"/>
    <w:rsid w:val="00757707"/>
    <w:rsid w:val="00757959"/>
    <w:rsid w:val="00770216"/>
    <w:rsid w:val="007744A3"/>
    <w:rsid w:val="00775838"/>
    <w:rsid w:val="00775EC3"/>
    <w:rsid w:val="00777D5A"/>
    <w:rsid w:val="007811AE"/>
    <w:rsid w:val="0078122D"/>
    <w:rsid w:val="00784435"/>
    <w:rsid w:val="007863F6"/>
    <w:rsid w:val="0078769D"/>
    <w:rsid w:val="0079049E"/>
    <w:rsid w:val="007911B4"/>
    <w:rsid w:val="00791613"/>
    <w:rsid w:val="00795A76"/>
    <w:rsid w:val="00796DEE"/>
    <w:rsid w:val="007A3150"/>
    <w:rsid w:val="007A40A3"/>
    <w:rsid w:val="007A68A0"/>
    <w:rsid w:val="007A7CA2"/>
    <w:rsid w:val="007B373E"/>
    <w:rsid w:val="007B3C87"/>
    <w:rsid w:val="007B6543"/>
    <w:rsid w:val="007B683A"/>
    <w:rsid w:val="007B730F"/>
    <w:rsid w:val="007C290E"/>
    <w:rsid w:val="007C45C7"/>
    <w:rsid w:val="007D1AF7"/>
    <w:rsid w:val="007D3503"/>
    <w:rsid w:val="007D3B37"/>
    <w:rsid w:val="007D4725"/>
    <w:rsid w:val="007D55CF"/>
    <w:rsid w:val="007D5AFD"/>
    <w:rsid w:val="007E2F02"/>
    <w:rsid w:val="007E3A7E"/>
    <w:rsid w:val="007E42F5"/>
    <w:rsid w:val="007E46D0"/>
    <w:rsid w:val="007F0264"/>
    <w:rsid w:val="007F2494"/>
    <w:rsid w:val="007F6B6C"/>
    <w:rsid w:val="007F7CA1"/>
    <w:rsid w:val="00801498"/>
    <w:rsid w:val="00802C04"/>
    <w:rsid w:val="0080363E"/>
    <w:rsid w:val="00807EC9"/>
    <w:rsid w:val="0081158B"/>
    <w:rsid w:val="008122C2"/>
    <w:rsid w:val="008122F2"/>
    <w:rsid w:val="00812875"/>
    <w:rsid w:val="00813B7B"/>
    <w:rsid w:val="00815B6D"/>
    <w:rsid w:val="00820DCE"/>
    <w:rsid w:val="008225F6"/>
    <w:rsid w:val="0082371D"/>
    <w:rsid w:val="00824F4B"/>
    <w:rsid w:val="008308E8"/>
    <w:rsid w:val="0083555A"/>
    <w:rsid w:val="00836134"/>
    <w:rsid w:val="00840B4E"/>
    <w:rsid w:val="00846103"/>
    <w:rsid w:val="00846BC6"/>
    <w:rsid w:val="00846D35"/>
    <w:rsid w:val="00850524"/>
    <w:rsid w:val="00850C71"/>
    <w:rsid w:val="0085167A"/>
    <w:rsid w:val="00852015"/>
    <w:rsid w:val="00852F3D"/>
    <w:rsid w:val="0086487F"/>
    <w:rsid w:val="00866CD1"/>
    <w:rsid w:val="00867584"/>
    <w:rsid w:val="00870489"/>
    <w:rsid w:val="00870E9D"/>
    <w:rsid w:val="00871A97"/>
    <w:rsid w:val="008726E1"/>
    <w:rsid w:val="00872808"/>
    <w:rsid w:val="00872DBA"/>
    <w:rsid w:val="00874214"/>
    <w:rsid w:val="008749D4"/>
    <w:rsid w:val="00874F32"/>
    <w:rsid w:val="008754CE"/>
    <w:rsid w:val="008754EA"/>
    <w:rsid w:val="008773F6"/>
    <w:rsid w:val="00877649"/>
    <w:rsid w:val="00877C8A"/>
    <w:rsid w:val="00880F55"/>
    <w:rsid w:val="00880FCF"/>
    <w:rsid w:val="00882798"/>
    <w:rsid w:val="008838C4"/>
    <w:rsid w:val="0088599B"/>
    <w:rsid w:val="00886100"/>
    <w:rsid w:val="00887A3E"/>
    <w:rsid w:val="00887FE5"/>
    <w:rsid w:val="00895108"/>
    <w:rsid w:val="00896D81"/>
    <w:rsid w:val="00896F8F"/>
    <w:rsid w:val="008A01AD"/>
    <w:rsid w:val="008A29F7"/>
    <w:rsid w:val="008A3F02"/>
    <w:rsid w:val="008A5CCA"/>
    <w:rsid w:val="008A6DC4"/>
    <w:rsid w:val="008B30E6"/>
    <w:rsid w:val="008B349D"/>
    <w:rsid w:val="008B4F10"/>
    <w:rsid w:val="008B722C"/>
    <w:rsid w:val="008C211F"/>
    <w:rsid w:val="008C789E"/>
    <w:rsid w:val="008C7F59"/>
    <w:rsid w:val="008D64D5"/>
    <w:rsid w:val="008E010D"/>
    <w:rsid w:val="008E0C36"/>
    <w:rsid w:val="008E1CE3"/>
    <w:rsid w:val="008E3131"/>
    <w:rsid w:val="008E4527"/>
    <w:rsid w:val="008E7472"/>
    <w:rsid w:val="008F2941"/>
    <w:rsid w:val="008F36D2"/>
    <w:rsid w:val="008F3CC0"/>
    <w:rsid w:val="008F4C07"/>
    <w:rsid w:val="008F4CA4"/>
    <w:rsid w:val="008F72CD"/>
    <w:rsid w:val="00901C89"/>
    <w:rsid w:val="00901EA2"/>
    <w:rsid w:val="00902A58"/>
    <w:rsid w:val="00903771"/>
    <w:rsid w:val="00904C65"/>
    <w:rsid w:val="00905919"/>
    <w:rsid w:val="0090761D"/>
    <w:rsid w:val="009156C0"/>
    <w:rsid w:val="00915ACE"/>
    <w:rsid w:val="00916882"/>
    <w:rsid w:val="00917508"/>
    <w:rsid w:val="00920EC0"/>
    <w:rsid w:val="00921E16"/>
    <w:rsid w:val="00922C31"/>
    <w:rsid w:val="0092472D"/>
    <w:rsid w:val="0092629F"/>
    <w:rsid w:val="00926F29"/>
    <w:rsid w:val="009276BC"/>
    <w:rsid w:val="00931166"/>
    <w:rsid w:val="00936319"/>
    <w:rsid w:val="009457FA"/>
    <w:rsid w:val="0094666B"/>
    <w:rsid w:val="009470D6"/>
    <w:rsid w:val="009500EA"/>
    <w:rsid w:val="0095159C"/>
    <w:rsid w:val="0095285C"/>
    <w:rsid w:val="00953E70"/>
    <w:rsid w:val="00962446"/>
    <w:rsid w:val="00962802"/>
    <w:rsid w:val="00962A22"/>
    <w:rsid w:val="00964AD4"/>
    <w:rsid w:val="00965CED"/>
    <w:rsid w:val="009708C3"/>
    <w:rsid w:val="009719B2"/>
    <w:rsid w:val="00973DDB"/>
    <w:rsid w:val="00974810"/>
    <w:rsid w:val="00976465"/>
    <w:rsid w:val="00976D0E"/>
    <w:rsid w:val="009836C8"/>
    <w:rsid w:val="00984601"/>
    <w:rsid w:val="00986072"/>
    <w:rsid w:val="0098691A"/>
    <w:rsid w:val="009878D7"/>
    <w:rsid w:val="00987CB1"/>
    <w:rsid w:val="00990948"/>
    <w:rsid w:val="00995CE7"/>
    <w:rsid w:val="009966DC"/>
    <w:rsid w:val="009A079F"/>
    <w:rsid w:val="009A121D"/>
    <w:rsid w:val="009A1229"/>
    <w:rsid w:val="009A5AEA"/>
    <w:rsid w:val="009A6CA1"/>
    <w:rsid w:val="009B008B"/>
    <w:rsid w:val="009B337C"/>
    <w:rsid w:val="009B7455"/>
    <w:rsid w:val="009B776C"/>
    <w:rsid w:val="009C07F4"/>
    <w:rsid w:val="009C4339"/>
    <w:rsid w:val="009C4D36"/>
    <w:rsid w:val="009C4EEE"/>
    <w:rsid w:val="009C57AD"/>
    <w:rsid w:val="009C5A1D"/>
    <w:rsid w:val="009C705E"/>
    <w:rsid w:val="009D078F"/>
    <w:rsid w:val="009D0824"/>
    <w:rsid w:val="009D52AD"/>
    <w:rsid w:val="009D76B1"/>
    <w:rsid w:val="009E0A00"/>
    <w:rsid w:val="009E0D21"/>
    <w:rsid w:val="009E1E51"/>
    <w:rsid w:val="009E20F6"/>
    <w:rsid w:val="009E3581"/>
    <w:rsid w:val="009E3E47"/>
    <w:rsid w:val="009F392D"/>
    <w:rsid w:val="009F4FCE"/>
    <w:rsid w:val="009F70BF"/>
    <w:rsid w:val="009F727D"/>
    <w:rsid w:val="00A11D64"/>
    <w:rsid w:val="00A15B17"/>
    <w:rsid w:val="00A168A4"/>
    <w:rsid w:val="00A20C2D"/>
    <w:rsid w:val="00A21003"/>
    <w:rsid w:val="00A2192F"/>
    <w:rsid w:val="00A22A8F"/>
    <w:rsid w:val="00A22DF3"/>
    <w:rsid w:val="00A23264"/>
    <w:rsid w:val="00A25EC9"/>
    <w:rsid w:val="00A27D1F"/>
    <w:rsid w:val="00A3327B"/>
    <w:rsid w:val="00A33781"/>
    <w:rsid w:val="00A342F3"/>
    <w:rsid w:val="00A35437"/>
    <w:rsid w:val="00A40AB9"/>
    <w:rsid w:val="00A413EF"/>
    <w:rsid w:val="00A4200E"/>
    <w:rsid w:val="00A428E4"/>
    <w:rsid w:val="00A461DE"/>
    <w:rsid w:val="00A50F48"/>
    <w:rsid w:val="00A518C6"/>
    <w:rsid w:val="00A51F7E"/>
    <w:rsid w:val="00A55177"/>
    <w:rsid w:val="00A60F90"/>
    <w:rsid w:val="00A61176"/>
    <w:rsid w:val="00A626AF"/>
    <w:rsid w:val="00A64D3A"/>
    <w:rsid w:val="00A70515"/>
    <w:rsid w:val="00A75C03"/>
    <w:rsid w:val="00A80B35"/>
    <w:rsid w:val="00A814D8"/>
    <w:rsid w:val="00A81B57"/>
    <w:rsid w:val="00A84868"/>
    <w:rsid w:val="00A908A9"/>
    <w:rsid w:val="00A90D91"/>
    <w:rsid w:val="00A90F24"/>
    <w:rsid w:val="00A93CD3"/>
    <w:rsid w:val="00A96098"/>
    <w:rsid w:val="00AA159D"/>
    <w:rsid w:val="00AA275E"/>
    <w:rsid w:val="00AA31B2"/>
    <w:rsid w:val="00AA541B"/>
    <w:rsid w:val="00AA5BF3"/>
    <w:rsid w:val="00AA63D6"/>
    <w:rsid w:val="00AA6E50"/>
    <w:rsid w:val="00AB10D1"/>
    <w:rsid w:val="00AB1591"/>
    <w:rsid w:val="00AB2468"/>
    <w:rsid w:val="00AB3041"/>
    <w:rsid w:val="00AC0EF8"/>
    <w:rsid w:val="00AC1027"/>
    <w:rsid w:val="00AC297D"/>
    <w:rsid w:val="00AD1AF6"/>
    <w:rsid w:val="00AD3F0C"/>
    <w:rsid w:val="00AD3FEC"/>
    <w:rsid w:val="00AD4900"/>
    <w:rsid w:val="00AD69EB"/>
    <w:rsid w:val="00AE07EF"/>
    <w:rsid w:val="00AE409D"/>
    <w:rsid w:val="00AE594E"/>
    <w:rsid w:val="00AE612C"/>
    <w:rsid w:val="00AF02C2"/>
    <w:rsid w:val="00AF1AE3"/>
    <w:rsid w:val="00AF2C2A"/>
    <w:rsid w:val="00AF33D9"/>
    <w:rsid w:val="00AF3E11"/>
    <w:rsid w:val="00AF4308"/>
    <w:rsid w:val="00AF5E88"/>
    <w:rsid w:val="00AF5EFD"/>
    <w:rsid w:val="00AF684C"/>
    <w:rsid w:val="00AF7ADB"/>
    <w:rsid w:val="00B00624"/>
    <w:rsid w:val="00B0093B"/>
    <w:rsid w:val="00B01F81"/>
    <w:rsid w:val="00B04CA4"/>
    <w:rsid w:val="00B10E5F"/>
    <w:rsid w:val="00B129EF"/>
    <w:rsid w:val="00B150E7"/>
    <w:rsid w:val="00B162BB"/>
    <w:rsid w:val="00B16E7D"/>
    <w:rsid w:val="00B177B5"/>
    <w:rsid w:val="00B17F8B"/>
    <w:rsid w:val="00B2070B"/>
    <w:rsid w:val="00B23971"/>
    <w:rsid w:val="00B31644"/>
    <w:rsid w:val="00B33D09"/>
    <w:rsid w:val="00B35D90"/>
    <w:rsid w:val="00B36DD4"/>
    <w:rsid w:val="00B40962"/>
    <w:rsid w:val="00B4135F"/>
    <w:rsid w:val="00B4157A"/>
    <w:rsid w:val="00B422FC"/>
    <w:rsid w:val="00B42CD9"/>
    <w:rsid w:val="00B44768"/>
    <w:rsid w:val="00B44C6E"/>
    <w:rsid w:val="00B4593E"/>
    <w:rsid w:val="00B47225"/>
    <w:rsid w:val="00B475A6"/>
    <w:rsid w:val="00B51B6D"/>
    <w:rsid w:val="00B5288B"/>
    <w:rsid w:val="00B53F63"/>
    <w:rsid w:val="00B55F16"/>
    <w:rsid w:val="00B56B68"/>
    <w:rsid w:val="00B574BF"/>
    <w:rsid w:val="00B57E15"/>
    <w:rsid w:val="00B6016F"/>
    <w:rsid w:val="00B62644"/>
    <w:rsid w:val="00B62AEC"/>
    <w:rsid w:val="00B63381"/>
    <w:rsid w:val="00B70365"/>
    <w:rsid w:val="00B7693A"/>
    <w:rsid w:val="00B814F7"/>
    <w:rsid w:val="00B829F4"/>
    <w:rsid w:val="00B82E00"/>
    <w:rsid w:val="00B84432"/>
    <w:rsid w:val="00B84E07"/>
    <w:rsid w:val="00B86695"/>
    <w:rsid w:val="00B86C12"/>
    <w:rsid w:val="00B875AD"/>
    <w:rsid w:val="00B87C5C"/>
    <w:rsid w:val="00B90D4A"/>
    <w:rsid w:val="00B9385C"/>
    <w:rsid w:val="00B9644C"/>
    <w:rsid w:val="00B96CB0"/>
    <w:rsid w:val="00BA0D41"/>
    <w:rsid w:val="00BA1976"/>
    <w:rsid w:val="00BA1C80"/>
    <w:rsid w:val="00BA277F"/>
    <w:rsid w:val="00BA2A45"/>
    <w:rsid w:val="00BA34D1"/>
    <w:rsid w:val="00BA360C"/>
    <w:rsid w:val="00BA43C2"/>
    <w:rsid w:val="00BB02D8"/>
    <w:rsid w:val="00BB1C14"/>
    <w:rsid w:val="00BB44BC"/>
    <w:rsid w:val="00BB5BFE"/>
    <w:rsid w:val="00BB5E33"/>
    <w:rsid w:val="00BB6228"/>
    <w:rsid w:val="00BC0FE0"/>
    <w:rsid w:val="00BC1675"/>
    <w:rsid w:val="00BC16C0"/>
    <w:rsid w:val="00BC3369"/>
    <w:rsid w:val="00BC45DE"/>
    <w:rsid w:val="00BC622E"/>
    <w:rsid w:val="00BC781C"/>
    <w:rsid w:val="00BD0648"/>
    <w:rsid w:val="00BD0F39"/>
    <w:rsid w:val="00BD27C9"/>
    <w:rsid w:val="00BD3353"/>
    <w:rsid w:val="00BD7C65"/>
    <w:rsid w:val="00BE2954"/>
    <w:rsid w:val="00BE29B1"/>
    <w:rsid w:val="00BE307D"/>
    <w:rsid w:val="00BE52C3"/>
    <w:rsid w:val="00BE576B"/>
    <w:rsid w:val="00BE5E92"/>
    <w:rsid w:val="00BE7841"/>
    <w:rsid w:val="00BF15FA"/>
    <w:rsid w:val="00BF45E2"/>
    <w:rsid w:val="00BF49BB"/>
    <w:rsid w:val="00BF7D6F"/>
    <w:rsid w:val="00C0142A"/>
    <w:rsid w:val="00C02505"/>
    <w:rsid w:val="00C0358A"/>
    <w:rsid w:val="00C0417C"/>
    <w:rsid w:val="00C04587"/>
    <w:rsid w:val="00C079CC"/>
    <w:rsid w:val="00C11B8D"/>
    <w:rsid w:val="00C13C2A"/>
    <w:rsid w:val="00C17917"/>
    <w:rsid w:val="00C17B11"/>
    <w:rsid w:val="00C25E65"/>
    <w:rsid w:val="00C26447"/>
    <w:rsid w:val="00C32EA0"/>
    <w:rsid w:val="00C33938"/>
    <w:rsid w:val="00C41017"/>
    <w:rsid w:val="00C42093"/>
    <w:rsid w:val="00C50DAA"/>
    <w:rsid w:val="00C53141"/>
    <w:rsid w:val="00C531D9"/>
    <w:rsid w:val="00C540FE"/>
    <w:rsid w:val="00C5504F"/>
    <w:rsid w:val="00C55854"/>
    <w:rsid w:val="00C55EDF"/>
    <w:rsid w:val="00C6757C"/>
    <w:rsid w:val="00C7339C"/>
    <w:rsid w:val="00C75838"/>
    <w:rsid w:val="00C81892"/>
    <w:rsid w:val="00C819C1"/>
    <w:rsid w:val="00C84D3B"/>
    <w:rsid w:val="00C868AC"/>
    <w:rsid w:val="00C90410"/>
    <w:rsid w:val="00C90C44"/>
    <w:rsid w:val="00C91986"/>
    <w:rsid w:val="00C91D2A"/>
    <w:rsid w:val="00C91E19"/>
    <w:rsid w:val="00C938F7"/>
    <w:rsid w:val="00C948C3"/>
    <w:rsid w:val="00C95AD3"/>
    <w:rsid w:val="00C95BAF"/>
    <w:rsid w:val="00CA022A"/>
    <w:rsid w:val="00CA3BB5"/>
    <w:rsid w:val="00CA6414"/>
    <w:rsid w:val="00CA66CE"/>
    <w:rsid w:val="00CB1D34"/>
    <w:rsid w:val="00CB6FB2"/>
    <w:rsid w:val="00CB7B6C"/>
    <w:rsid w:val="00CC1BCA"/>
    <w:rsid w:val="00CC1FE4"/>
    <w:rsid w:val="00CC4ABF"/>
    <w:rsid w:val="00CC53D3"/>
    <w:rsid w:val="00CC5F22"/>
    <w:rsid w:val="00CD1B53"/>
    <w:rsid w:val="00CD22BB"/>
    <w:rsid w:val="00CD3E11"/>
    <w:rsid w:val="00CD794E"/>
    <w:rsid w:val="00CE0226"/>
    <w:rsid w:val="00CE0F3E"/>
    <w:rsid w:val="00CE1638"/>
    <w:rsid w:val="00CF06C2"/>
    <w:rsid w:val="00CF3D01"/>
    <w:rsid w:val="00CF62B3"/>
    <w:rsid w:val="00D05418"/>
    <w:rsid w:val="00D06F60"/>
    <w:rsid w:val="00D1116E"/>
    <w:rsid w:val="00D1196C"/>
    <w:rsid w:val="00D204B1"/>
    <w:rsid w:val="00D20942"/>
    <w:rsid w:val="00D2551D"/>
    <w:rsid w:val="00D25FE7"/>
    <w:rsid w:val="00D26019"/>
    <w:rsid w:val="00D26496"/>
    <w:rsid w:val="00D3283B"/>
    <w:rsid w:val="00D33952"/>
    <w:rsid w:val="00D353B3"/>
    <w:rsid w:val="00D367B4"/>
    <w:rsid w:val="00D411F5"/>
    <w:rsid w:val="00D45BA2"/>
    <w:rsid w:val="00D50667"/>
    <w:rsid w:val="00D50D2C"/>
    <w:rsid w:val="00D51A85"/>
    <w:rsid w:val="00D52A97"/>
    <w:rsid w:val="00D531B4"/>
    <w:rsid w:val="00D5372B"/>
    <w:rsid w:val="00D56126"/>
    <w:rsid w:val="00D60A0B"/>
    <w:rsid w:val="00D60B3A"/>
    <w:rsid w:val="00D62125"/>
    <w:rsid w:val="00D65DCF"/>
    <w:rsid w:val="00D67416"/>
    <w:rsid w:val="00D675C9"/>
    <w:rsid w:val="00D839CD"/>
    <w:rsid w:val="00D857D9"/>
    <w:rsid w:val="00D86655"/>
    <w:rsid w:val="00D936EA"/>
    <w:rsid w:val="00D96748"/>
    <w:rsid w:val="00D96C49"/>
    <w:rsid w:val="00DA07A5"/>
    <w:rsid w:val="00DA132C"/>
    <w:rsid w:val="00DA2BF6"/>
    <w:rsid w:val="00DA3074"/>
    <w:rsid w:val="00DA4D38"/>
    <w:rsid w:val="00DA5368"/>
    <w:rsid w:val="00DB2BA7"/>
    <w:rsid w:val="00DB3017"/>
    <w:rsid w:val="00DB5AD5"/>
    <w:rsid w:val="00DC10DA"/>
    <w:rsid w:val="00DC472B"/>
    <w:rsid w:val="00DC5FBF"/>
    <w:rsid w:val="00DD0467"/>
    <w:rsid w:val="00DD0EBF"/>
    <w:rsid w:val="00DD1B06"/>
    <w:rsid w:val="00DD5A55"/>
    <w:rsid w:val="00DE0962"/>
    <w:rsid w:val="00DE0F4C"/>
    <w:rsid w:val="00DE27DC"/>
    <w:rsid w:val="00DE4229"/>
    <w:rsid w:val="00DE44AD"/>
    <w:rsid w:val="00DF146E"/>
    <w:rsid w:val="00DF1F7B"/>
    <w:rsid w:val="00DF5313"/>
    <w:rsid w:val="00DF558F"/>
    <w:rsid w:val="00DF7ADB"/>
    <w:rsid w:val="00E04C5D"/>
    <w:rsid w:val="00E06CD6"/>
    <w:rsid w:val="00E10699"/>
    <w:rsid w:val="00E10AD3"/>
    <w:rsid w:val="00E148DF"/>
    <w:rsid w:val="00E14CBD"/>
    <w:rsid w:val="00E210BF"/>
    <w:rsid w:val="00E2186D"/>
    <w:rsid w:val="00E22CBC"/>
    <w:rsid w:val="00E243D6"/>
    <w:rsid w:val="00E32374"/>
    <w:rsid w:val="00E32AF3"/>
    <w:rsid w:val="00E37BBB"/>
    <w:rsid w:val="00E37C06"/>
    <w:rsid w:val="00E45FE2"/>
    <w:rsid w:val="00E4604F"/>
    <w:rsid w:val="00E463F8"/>
    <w:rsid w:val="00E4681B"/>
    <w:rsid w:val="00E546BC"/>
    <w:rsid w:val="00E5612D"/>
    <w:rsid w:val="00E57354"/>
    <w:rsid w:val="00E6038E"/>
    <w:rsid w:val="00E629B0"/>
    <w:rsid w:val="00E63B99"/>
    <w:rsid w:val="00E64B2E"/>
    <w:rsid w:val="00E74CC1"/>
    <w:rsid w:val="00E74D20"/>
    <w:rsid w:val="00E77C4F"/>
    <w:rsid w:val="00E853B6"/>
    <w:rsid w:val="00E879E5"/>
    <w:rsid w:val="00E90CAA"/>
    <w:rsid w:val="00E93EE1"/>
    <w:rsid w:val="00E96831"/>
    <w:rsid w:val="00EA075D"/>
    <w:rsid w:val="00EA1C02"/>
    <w:rsid w:val="00EB30F8"/>
    <w:rsid w:val="00EB4168"/>
    <w:rsid w:val="00EB47F1"/>
    <w:rsid w:val="00EB628A"/>
    <w:rsid w:val="00EC29BB"/>
    <w:rsid w:val="00EC327E"/>
    <w:rsid w:val="00EC3DAA"/>
    <w:rsid w:val="00EC4F24"/>
    <w:rsid w:val="00ED3131"/>
    <w:rsid w:val="00ED3796"/>
    <w:rsid w:val="00ED3FC9"/>
    <w:rsid w:val="00ED4686"/>
    <w:rsid w:val="00ED6D8B"/>
    <w:rsid w:val="00EE02A8"/>
    <w:rsid w:val="00EE053E"/>
    <w:rsid w:val="00EE054C"/>
    <w:rsid w:val="00EE2EA0"/>
    <w:rsid w:val="00EE682C"/>
    <w:rsid w:val="00EE6DB1"/>
    <w:rsid w:val="00EF0386"/>
    <w:rsid w:val="00EF03D3"/>
    <w:rsid w:val="00EF4C70"/>
    <w:rsid w:val="00EF5E6B"/>
    <w:rsid w:val="00EF70D4"/>
    <w:rsid w:val="00F043E2"/>
    <w:rsid w:val="00F07E4C"/>
    <w:rsid w:val="00F10106"/>
    <w:rsid w:val="00F111A4"/>
    <w:rsid w:val="00F11A4D"/>
    <w:rsid w:val="00F161E3"/>
    <w:rsid w:val="00F21A75"/>
    <w:rsid w:val="00F236CC"/>
    <w:rsid w:val="00F23DFB"/>
    <w:rsid w:val="00F24237"/>
    <w:rsid w:val="00F302ED"/>
    <w:rsid w:val="00F3263A"/>
    <w:rsid w:val="00F3628E"/>
    <w:rsid w:val="00F36841"/>
    <w:rsid w:val="00F36CA0"/>
    <w:rsid w:val="00F535EF"/>
    <w:rsid w:val="00F5448A"/>
    <w:rsid w:val="00F54519"/>
    <w:rsid w:val="00F55CD8"/>
    <w:rsid w:val="00F55DCF"/>
    <w:rsid w:val="00F55FEB"/>
    <w:rsid w:val="00F56025"/>
    <w:rsid w:val="00F564DC"/>
    <w:rsid w:val="00F57345"/>
    <w:rsid w:val="00F61C3B"/>
    <w:rsid w:val="00F63466"/>
    <w:rsid w:val="00F647CA"/>
    <w:rsid w:val="00F6587E"/>
    <w:rsid w:val="00F701B6"/>
    <w:rsid w:val="00F709D0"/>
    <w:rsid w:val="00F71A4B"/>
    <w:rsid w:val="00F726F9"/>
    <w:rsid w:val="00F72C94"/>
    <w:rsid w:val="00F736A2"/>
    <w:rsid w:val="00F73B71"/>
    <w:rsid w:val="00F770BE"/>
    <w:rsid w:val="00F83296"/>
    <w:rsid w:val="00F860D9"/>
    <w:rsid w:val="00F869C5"/>
    <w:rsid w:val="00F960A9"/>
    <w:rsid w:val="00FA0183"/>
    <w:rsid w:val="00FA45B0"/>
    <w:rsid w:val="00FA479F"/>
    <w:rsid w:val="00FA61B5"/>
    <w:rsid w:val="00FA7BE8"/>
    <w:rsid w:val="00FB02E6"/>
    <w:rsid w:val="00FC2FB9"/>
    <w:rsid w:val="00FC34EF"/>
    <w:rsid w:val="00FC47DB"/>
    <w:rsid w:val="00FC51A0"/>
    <w:rsid w:val="00FC5228"/>
    <w:rsid w:val="00FC62A6"/>
    <w:rsid w:val="00FC6A97"/>
    <w:rsid w:val="00FD1B2C"/>
    <w:rsid w:val="00FD3FC4"/>
    <w:rsid w:val="00FD4C66"/>
    <w:rsid w:val="00FD5587"/>
    <w:rsid w:val="00FE1252"/>
    <w:rsid w:val="00FE312F"/>
    <w:rsid w:val="00FE493C"/>
    <w:rsid w:val="00FF27B3"/>
    <w:rsid w:val="00FF31F9"/>
    <w:rsid w:val="00FF4FEB"/>
    <w:rsid w:val="00F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C834D3"/>
  <w15:docId w15:val="{23119F5D-C42E-4ADD-8A5B-AD76F8617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51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7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360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360B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B96CB0"/>
  </w:style>
  <w:style w:type="character" w:customStyle="1" w:styleId="comma">
    <w:name w:val="comma"/>
    <w:basedOn w:val="DefaultParagraphFont"/>
    <w:rsid w:val="00B96CB0"/>
  </w:style>
  <w:style w:type="character" w:customStyle="1" w:styleId="Heading1Char">
    <w:name w:val="Heading 1 Char"/>
    <w:basedOn w:val="DefaultParagraphFont"/>
    <w:link w:val="Heading1"/>
    <w:uiPriority w:val="9"/>
    <w:rsid w:val="00FC5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61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1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1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C3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61C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BC781C"/>
  </w:style>
  <w:style w:type="character" w:customStyle="1" w:styleId="cit">
    <w:name w:val="cit"/>
    <w:basedOn w:val="DefaultParagraphFont"/>
    <w:rsid w:val="00BC781C"/>
  </w:style>
  <w:style w:type="table" w:styleId="TableGrid">
    <w:name w:val="Table Grid"/>
    <w:basedOn w:val="TableNormal"/>
    <w:uiPriority w:val="39"/>
    <w:rsid w:val="004F10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editorial-comment">
    <w:name w:val="citation__editorial-comment"/>
    <w:basedOn w:val="DefaultParagraphFont"/>
    <w:rsid w:val="000F1C2B"/>
  </w:style>
  <w:style w:type="character" w:customStyle="1" w:styleId="epub-sectionitem">
    <w:name w:val="epub-section__item"/>
    <w:basedOn w:val="DefaultParagraphFont"/>
    <w:rsid w:val="00191D3A"/>
  </w:style>
  <w:style w:type="character" w:customStyle="1" w:styleId="epub-sectiondate">
    <w:name w:val="epub-section__date"/>
    <w:basedOn w:val="DefaultParagraphFont"/>
    <w:rsid w:val="00191D3A"/>
  </w:style>
  <w:style w:type="character" w:customStyle="1" w:styleId="title-with-access">
    <w:name w:val="title-with-access"/>
    <w:basedOn w:val="DefaultParagraphFont"/>
    <w:rsid w:val="000A7EA9"/>
  </w:style>
  <w:style w:type="character" w:customStyle="1" w:styleId="Subtitle1">
    <w:name w:val="Subtitle1"/>
    <w:basedOn w:val="DefaultParagraphFont"/>
    <w:rsid w:val="000A7EA9"/>
  </w:style>
  <w:style w:type="paragraph" w:customStyle="1" w:styleId="articletocheading">
    <w:name w:val="article__tocheading"/>
    <w:basedOn w:val="Normal"/>
    <w:rsid w:val="000A7E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istParagraph">
    <w:name w:val="List Paragraph"/>
    <w:basedOn w:val="Normal"/>
    <w:uiPriority w:val="34"/>
    <w:qFormat/>
    <w:rsid w:val="00840B4E"/>
    <w:pPr>
      <w:ind w:left="720"/>
      <w:contextualSpacing/>
    </w:pPr>
  </w:style>
  <w:style w:type="paragraph" w:styleId="Revision">
    <w:name w:val="Revision"/>
    <w:hidden/>
    <w:uiPriority w:val="99"/>
    <w:semiHidden/>
    <w:rsid w:val="00C079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63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66"/>
  </w:style>
  <w:style w:type="paragraph" w:styleId="Footer">
    <w:name w:val="footer"/>
    <w:basedOn w:val="Normal"/>
    <w:link w:val="FooterChar"/>
    <w:uiPriority w:val="99"/>
    <w:unhideWhenUsed/>
    <w:rsid w:val="00F634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66"/>
  </w:style>
  <w:style w:type="character" w:styleId="PlaceholderText">
    <w:name w:val="Placeholder Text"/>
    <w:basedOn w:val="DefaultParagraphFont"/>
    <w:uiPriority w:val="99"/>
    <w:semiHidden/>
    <w:rsid w:val="000D1E4F"/>
    <w:rPr>
      <w:color w:val="808080"/>
    </w:rPr>
  </w:style>
  <w:style w:type="character" w:customStyle="1" w:styleId="bib-reference-label">
    <w:name w:val="bib-reference-label"/>
    <w:basedOn w:val="DefaultParagraphFont"/>
    <w:rsid w:val="00E4681B"/>
  </w:style>
  <w:style w:type="character" w:customStyle="1" w:styleId="citation-doi">
    <w:name w:val="citation-doi"/>
    <w:basedOn w:val="DefaultParagraphFont"/>
    <w:rsid w:val="00597994"/>
  </w:style>
  <w:style w:type="paragraph" w:customStyle="1" w:styleId="Corpo">
    <w:name w:val="Corpo"/>
    <w:rsid w:val="00CE022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PT"/>
      <w14:textOutline w14:w="0" w14:cap="flat" w14:cmpd="sng" w14:algn="ctr">
        <w14:noFill/>
        <w14:prstDash w14:val="solid"/>
        <w14:bevel/>
      </w14:textOutline>
    </w:rPr>
  </w:style>
  <w:style w:type="paragraph" w:customStyle="1" w:styleId="Predefinio">
    <w:name w:val="Predefinição"/>
    <w:rsid w:val="00CE022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eastAsia="pt-PT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uiPriority w:val="1"/>
    <w:qFormat/>
    <w:rsid w:val="00584A4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15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58B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7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06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9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8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9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0120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89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9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2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0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0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31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1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73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26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1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3097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16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78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0585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3270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5435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0507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5912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168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9541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697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787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2500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318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5783469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4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2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8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10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57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8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62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72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93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84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0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8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63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30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952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862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547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300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26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2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180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52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4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92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77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9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19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1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98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72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9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155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5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22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0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47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13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64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5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66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22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32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7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3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80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0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48564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1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6986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085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3740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299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194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791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853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81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934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65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74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171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203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5660145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3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75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8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83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709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8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02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357852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49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0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024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1628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766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538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34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891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2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462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994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197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4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381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0455799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6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61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55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5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66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56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5182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8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381321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96680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87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9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2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1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9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8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43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3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804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2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04823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49052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8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42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6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80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60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0DB86-BB6F-4190-B9E5-7D438C60B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9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Barts health Trust NHS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1914200084</dc:creator>
  <cp:lastModifiedBy>susana gomes</cp:lastModifiedBy>
  <cp:revision>3</cp:revision>
  <dcterms:created xsi:type="dcterms:W3CDTF">2024-06-13T07:40:00Z</dcterms:created>
  <dcterms:modified xsi:type="dcterms:W3CDTF">2024-06-13T07:40:00Z</dcterms:modified>
</cp:coreProperties>
</file>